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59278" w14:textId="23240F47" w:rsidR="00184985" w:rsidRPr="00207DE1" w:rsidRDefault="009D1194" w:rsidP="0018498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Supplementary Figure 1</w:t>
      </w:r>
      <w:r w:rsidR="00184985" w:rsidRPr="00207DE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985" w:rsidRPr="00207DE1">
        <w:rPr>
          <w:rFonts w:ascii="Times New Roman" w:hAnsi="Times New Roman" w:cs="Times New Roman"/>
          <w:sz w:val="24"/>
          <w:szCs w:val="24"/>
        </w:rPr>
        <w:t>Overlap of HELT-E</w:t>
      </w:r>
      <w:r w:rsidR="00184985" w:rsidRPr="00207D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84985" w:rsidRPr="00207DE1">
        <w:rPr>
          <w:rFonts w:ascii="Times New Roman" w:hAnsi="Times New Roman" w:cs="Times New Roman"/>
          <w:sz w:val="24"/>
          <w:szCs w:val="24"/>
        </w:rPr>
        <w:t>S</w:t>
      </w:r>
      <w:r w:rsidR="00184985" w:rsidRPr="00207D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84985" w:rsidRPr="00207DE1">
        <w:rPr>
          <w:rFonts w:ascii="Times New Roman" w:hAnsi="Times New Roman" w:cs="Times New Roman"/>
          <w:sz w:val="24"/>
          <w:szCs w:val="24"/>
        </w:rPr>
        <w:t xml:space="preserve"> score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>.</w:t>
      </w:r>
    </w:p>
    <w:p w14:paraId="47B92A8B" w14:textId="0B2261DB" w:rsidR="009D1194" w:rsidRPr="00207DE1" w:rsidRDefault="00113ADF" w:rsidP="008A092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DE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EA42A0" wp14:editId="4482A0FF">
            <wp:extent cx="5760000" cy="2226214"/>
            <wp:effectExtent l="0" t="0" r="0" b="0"/>
            <wp:docPr id="4372290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2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AEF9A" w14:textId="0BFC7943" w:rsidR="009D1194" w:rsidRPr="00207DE1" w:rsidRDefault="009D1194" w:rsidP="008A0926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/>
          <w:sz w:val="24"/>
          <w:szCs w:val="24"/>
        </w:rPr>
        <w:t>AF, atrial fibrillation;</w:t>
      </w:r>
      <w:r w:rsidRPr="00207DE1">
        <w:rPr>
          <w:rFonts w:ascii="Times New Roman" w:hAnsi="Times New Roman" w:cs="Times New Roman" w:hint="eastAsia"/>
          <w:sz w:val="24"/>
          <w:szCs w:val="24"/>
        </w:rPr>
        <w:t xml:space="preserve"> BMI, b</w:t>
      </w:r>
      <w:r w:rsidRPr="00207DE1">
        <w:rPr>
          <w:rFonts w:ascii="Times New Roman" w:hAnsi="Times New Roman" w:cs="Times New Roman"/>
          <w:sz w:val="24"/>
          <w:szCs w:val="24"/>
        </w:rPr>
        <w:t>ody mass index</w:t>
      </w:r>
    </w:p>
    <w:p w14:paraId="23EA88AF" w14:textId="77777777" w:rsidR="00192C94" w:rsidRPr="00207DE1" w:rsidRDefault="00192C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/>
          <w:sz w:val="24"/>
          <w:szCs w:val="24"/>
        </w:rPr>
        <w:br w:type="page"/>
      </w:r>
    </w:p>
    <w:p w14:paraId="1B835EF2" w14:textId="1F591198" w:rsidR="00C405CC" w:rsidRPr="00207DE1" w:rsidRDefault="00C405CC" w:rsidP="00C405CC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lastRenderedPageBreak/>
        <w:t xml:space="preserve">Supplementary </w:t>
      </w:r>
      <w:r w:rsidRPr="00207DE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igure </w:t>
      </w:r>
      <w:r w:rsidRPr="00207DE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2</w:t>
      </w:r>
      <w:r w:rsidR="00184985" w:rsidRPr="00207DE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.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985" w:rsidRPr="00207DE1">
        <w:rPr>
          <w:rFonts w:ascii="Times New Roman" w:hAnsi="Times New Roman" w:cs="Times New Roman"/>
          <w:sz w:val="24"/>
          <w:szCs w:val="24"/>
        </w:rPr>
        <w:t xml:space="preserve">Kaplan-Meier curves for 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>MACE</w:t>
      </w:r>
      <w:r w:rsidR="00184985" w:rsidRPr="00207DE1">
        <w:rPr>
          <w:rFonts w:ascii="Times New Roman" w:hAnsi="Times New Roman" w:cs="Times New Roman"/>
          <w:sz w:val="24"/>
          <w:szCs w:val="24"/>
        </w:rPr>
        <w:t xml:space="preserve"> at 5 years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 xml:space="preserve"> according to the HELT</w:t>
      </w:r>
      <w:r w:rsidR="00184985" w:rsidRPr="00207DE1">
        <w:rPr>
          <w:rFonts w:ascii="Times New Roman" w:hAnsi="Times New Roman" w:cs="Times New Roman"/>
          <w:sz w:val="24"/>
          <w:szCs w:val="24"/>
        </w:rPr>
        <w:t>-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>E</w:t>
      </w:r>
      <w:r w:rsidR="00184985" w:rsidRPr="00207DE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>S</w:t>
      </w:r>
      <w:r w:rsidR="00184985" w:rsidRPr="00207DE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84985" w:rsidRPr="00207DE1">
        <w:rPr>
          <w:rFonts w:ascii="Times New Roman" w:hAnsi="Times New Roman" w:cs="Times New Roman"/>
          <w:sz w:val="24"/>
          <w:szCs w:val="24"/>
        </w:rPr>
        <w:t xml:space="preserve"> and CHADS</w:t>
      </w:r>
      <w:r w:rsidR="00184985" w:rsidRPr="00207D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84985" w:rsidRPr="00207DE1">
        <w:rPr>
          <w:rFonts w:ascii="Times New Roman" w:hAnsi="Times New Roman" w:cs="Times New Roman"/>
          <w:sz w:val="24"/>
          <w:szCs w:val="24"/>
        </w:rPr>
        <w:t xml:space="preserve"> score</w:t>
      </w:r>
      <w:r w:rsidR="00184985" w:rsidRPr="00207DE1">
        <w:rPr>
          <w:rFonts w:ascii="Times New Roman" w:hAnsi="Times New Roman" w:cs="Times New Roman" w:hint="eastAsia"/>
          <w:sz w:val="24"/>
          <w:szCs w:val="24"/>
        </w:rPr>
        <w:t>s.</w:t>
      </w:r>
    </w:p>
    <w:p w14:paraId="19DE2EC7" w14:textId="00A7B14A" w:rsidR="00C405CC" w:rsidRPr="00207DE1" w:rsidRDefault="007B75D2" w:rsidP="00C405CC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A32332" wp14:editId="22250118">
            <wp:extent cx="5727700" cy="3225800"/>
            <wp:effectExtent l="0" t="0" r="6350" b="0"/>
            <wp:docPr id="1918024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3A4A4" w14:textId="4513BF76" w:rsidR="00D54DB4" w:rsidRPr="00207DE1" w:rsidRDefault="00D54DB4" w:rsidP="00D54DB4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/>
          <w:sz w:val="24"/>
          <w:szCs w:val="24"/>
        </w:rPr>
        <w:t>* indicates P &lt;0.001, and ** indicates P</w:t>
      </w:r>
      <w:r w:rsidRPr="00207DE1">
        <w:rPr>
          <w:rFonts w:ascii="Times New Roman" w:hAnsi="Times New Roman" w:cs="Times New Roman" w:hint="eastAsia"/>
          <w:sz w:val="24"/>
          <w:szCs w:val="24"/>
        </w:rPr>
        <w:t>&lt;0.05</w:t>
      </w:r>
      <w:r w:rsidRPr="00207DE1">
        <w:rPr>
          <w:rFonts w:ascii="Times New Roman" w:hAnsi="Times New Roman" w:cs="Times New Roman"/>
          <w:sz w:val="24"/>
          <w:szCs w:val="24"/>
        </w:rPr>
        <w:t>.</w:t>
      </w:r>
    </w:p>
    <w:p w14:paraId="030CC237" w14:textId="09799A17" w:rsidR="00C405CC" w:rsidRPr="00207DE1" w:rsidRDefault="00D54DB4" w:rsidP="00D54DB4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07DE1">
        <w:rPr>
          <w:rFonts w:ascii="Times New Roman" w:hAnsi="Times New Roman" w:cs="Times New Roman"/>
          <w:sz w:val="24"/>
          <w:szCs w:val="24"/>
        </w:rPr>
        <w:t>MACE, major adverse cardiovascular events</w:t>
      </w:r>
      <w:r w:rsidR="003D36B4" w:rsidRPr="00207DE1">
        <w:rPr>
          <w:rFonts w:ascii="Times New Roman" w:hAnsi="Times New Roman" w:cs="Times New Roman" w:hint="eastAsia"/>
          <w:sz w:val="24"/>
          <w:szCs w:val="24"/>
        </w:rPr>
        <w:t>;</w:t>
      </w:r>
      <w:r w:rsidRPr="00207DE1">
        <w:rPr>
          <w:rFonts w:ascii="Times New Roman" w:hAnsi="Times New Roman" w:cs="Times New Roman"/>
          <w:sz w:val="24"/>
          <w:szCs w:val="24"/>
        </w:rPr>
        <w:t xml:space="preserve"> </w:t>
      </w:r>
      <w:r w:rsidRPr="00207DE1">
        <w:rPr>
          <w:rFonts w:ascii="Times New Roman" w:hAnsi="Times New Roman" w:cs="Times New Roman" w:hint="eastAsia"/>
          <w:sz w:val="24"/>
          <w:szCs w:val="24"/>
        </w:rPr>
        <w:t>ns</w:t>
      </w:r>
      <w:r w:rsidRPr="00207DE1">
        <w:rPr>
          <w:rFonts w:ascii="Times New Roman" w:hAnsi="Times New Roman" w:cs="Times New Roman"/>
          <w:sz w:val="24"/>
          <w:szCs w:val="24"/>
        </w:rPr>
        <w:t>, not significant.</w:t>
      </w:r>
    </w:p>
    <w:sectPr w:rsidR="00C405CC" w:rsidRPr="00207DE1" w:rsidSect="008A0926">
      <w:head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D1FEC" w14:textId="77777777" w:rsidR="00132371" w:rsidRDefault="00132371" w:rsidP="00E8785F">
      <w:r>
        <w:separator/>
      </w:r>
    </w:p>
  </w:endnote>
  <w:endnote w:type="continuationSeparator" w:id="0">
    <w:p w14:paraId="61E98438" w14:textId="77777777" w:rsidR="00132371" w:rsidRDefault="00132371" w:rsidP="00E87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69FA6" w14:textId="77777777" w:rsidR="00132371" w:rsidRDefault="00132371" w:rsidP="00E8785F">
      <w:r>
        <w:separator/>
      </w:r>
    </w:p>
  </w:footnote>
  <w:footnote w:type="continuationSeparator" w:id="0">
    <w:p w14:paraId="51B780BD" w14:textId="77777777" w:rsidR="00132371" w:rsidRDefault="00132371" w:rsidP="00E878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2156122"/>
      <w:docPartObj>
        <w:docPartGallery w:val="Page Numbers (Top of Page)"/>
        <w:docPartUnique/>
      </w:docPartObj>
    </w:sdtPr>
    <w:sdtContent>
      <w:p w14:paraId="6E6CF715" w14:textId="54E9B9A4" w:rsidR="0074656E" w:rsidRDefault="0074656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3E93" w:rsidRPr="00A43E93">
          <w:rPr>
            <w:noProof/>
            <w:lang w:val="ja-JP"/>
          </w:rPr>
          <w:t>16</w:t>
        </w:r>
        <w:r>
          <w:fldChar w:fldCharType="end"/>
        </w:r>
      </w:p>
    </w:sdtContent>
  </w:sdt>
  <w:p w14:paraId="5376CEFA" w14:textId="77777777" w:rsidR="0074656E" w:rsidRDefault="00746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16A06"/>
    <w:multiLevelType w:val="hybridMultilevel"/>
    <w:tmpl w:val="D1B6E276"/>
    <w:lvl w:ilvl="0" w:tplc="D096C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3C0271"/>
    <w:multiLevelType w:val="hybridMultilevel"/>
    <w:tmpl w:val="D1B6E27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57758780">
    <w:abstractNumId w:val="0"/>
  </w:num>
  <w:num w:numId="2" w16cid:durableId="13501765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36C"/>
    <w:rsid w:val="000024EA"/>
    <w:rsid w:val="0000296D"/>
    <w:rsid w:val="000035D7"/>
    <w:rsid w:val="00006560"/>
    <w:rsid w:val="00011EC0"/>
    <w:rsid w:val="00014E3D"/>
    <w:rsid w:val="0002068D"/>
    <w:rsid w:val="00022E07"/>
    <w:rsid w:val="00024AF1"/>
    <w:rsid w:val="00024D0C"/>
    <w:rsid w:val="000268CB"/>
    <w:rsid w:val="00032B77"/>
    <w:rsid w:val="00033049"/>
    <w:rsid w:val="00036791"/>
    <w:rsid w:val="000424A4"/>
    <w:rsid w:val="0004323B"/>
    <w:rsid w:val="00044DAA"/>
    <w:rsid w:val="0004767D"/>
    <w:rsid w:val="00054BCD"/>
    <w:rsid w:val="00056194"/>
    <w:rsid w:val="0005630B"/>
    <w:rsid w:val="000569E1"/>
    <w:rsid w:val="0006029B"/>
    <w:rsid w:val="0006216B"/>
    <w:rsid w:val="000625C4"/>
    <w:rsid w:val="0006278D"/>
    <w:rsid w:val="0006421F"/>
    <w:rsid w:val="000673C8"/>
    <w:rsid w:val="0007427A"/>
    <w:rsid w:val="00074427"/>
    <w:rsid w:val="0007650A"/>
    <w:rsid w:val="0007658C"/>
    <w:rsid w:val="0008161B"/>
    <w:rsid w:val="00082217"/>
    <w:rsid w:val="000825AB"/>
    <w:rsid w:val="00082825"/>
    <w:rsid w:val="0008637A"/>
    <w:rsid w:val="00090071"/>
    <w:rsid w:val="0009259F"/>
    <w:rsid w:val="00092FC5"/>
    <w:rsid w:val="0009423D"/>
    <w:rsid w:val="00095BB2"/>
    <w:rsid w:val="00096476"/>
    <w:rsid w:val="000A2888"/>
    <w:rsid w:val="000A33D2"/>
    <w:rsid w:val="000A397B"/>
    <w:rsid w:val="000A6DD0"/>
    <w:rsid w:val="000B01A5"/>
    <w:rsid w:val="000B0651"/>
    <w:rsid w:val="000B1A7C"/>
    <w:rsid w:val="000B316B"/>
    <w:rsid w:val="000B326A"/>
    <w:rsid w:val="000B32DF"/>
    <w:rsid w:val="000B4340"/>
    <w:rsid w:val="000B720E"/>
    <w:rsid w:val="000C0468"/>
    <w:rsid w:val="000C08F0"/>
    <w:rsid w:val="000D0262"/>
    <w:rsid w:val="000D69C7"/>
    <w:rsid w:val="000D6A37"/>
    <w:rsid w:val="000D73FF"/>
    <w:rsid w:val="000E1D23"/>
    <w:rsid w:val="000E4A4C"/>
    <w:rsid w:val="000E6973"/>
    <w:rsid w:val="000E7561"/>
    <w:rsid w:val="000E75D3"/>
    <w:rsid w:val="000E7A6D"/>
    <w:rsid w:val="000E7C48"/>
    <w:rsid w:val="000F1137"/>
    <w:rsid w:val="000F2251"/>
    <w:rsid w:val="000F2AE1"/>
    <w:rsid w:val="000F2B93"/>
    <w:rsid w:val="000F2F1D"/>
    <w:rsid w:val="000F5F64"/>
    <w:rsid w:val="000F7DE8"/>
    <w:rsid w:val="00102C68"/>
    <w:rsid w:val="00103C1F"/>
    <w:rsid w:val="00103E31"/>
    <w:rsid w:val="0010536B"/>
    <w:rsid w:val="00106E01"/>
    <w:rsid w:val="00110C1F"/>
    <w:rsid w:val="00112C9A"/>
    <w:rsid w:val="00113ADF"/>
    <w:rsid w:val="00116754"/>
    <w:rsid w:val="00116A51"/>
    <w:rsid w:val="00116C45"/>
    <w:rsid w:val="00116E91"/>
    <w:rsid w:val="00120EA8"/>
    <w:rsid w:val="00121F92"/>
    <w:rsid w:val="00123CDA"/>
    <w:rsid w:val="0012622A"/>
    <w:rsid w:val="00127CA8"/>
    <w:rsid w:val="00130926"/>
    <w:rsid w:val="00132371"/>
    <w:rsid w:val="00133512"/>
    <w:rsid w:val="00135B95"/>
    <w:rsid w:val="00137697"/>
    <w:rsid w:val="001445AF"/>
    <w:rsid w:val="00144E01"/>
    <w:rsid w:val="00145521"/>
    <w:rsid w:val="001457F4"/>
    <w:rsid w:val="00145FAE"/>
    <w:rsid w:val="00147624"/>
    <w:rsid w:val="001507FD"/>
    <w:rsid w:val="00156072"/>
    <w:rsid w:val="0016107B"/>
    <w:rsid w:val="001611BE"/>
    <w:rsid w:val="0016341B"/>
    <w:rsid w:val="00163425"/>
    <w:rsid w:val="001654D9"/>
    <w:rsid w:val="001656C1"/>
    <w:rsid w:val="00166F81"/>
    <w:rsid w:val="00167372"/>
    <w:rsid w:val="001732EC"/>
    <w:rsid w:val="001734CF"/>
    <w:rsid w:val="00173891"/>
    <w:rsid w:val="0017416F"/>
    <w:rsid w:val="00177146"/>
    <w:rsid w:val="00177AC5"/>
    <w:rsid w:val="001809C2"/>
    <w:rsid w:val="001828DA"/>
    <w:rsid w:val="00184603"/>
    <w:rsid w:val="00184985"/>
    <w:rsid w:val="00186399"/>
    <w:rsid w:val="001869CB"/>
    <w:rsid w:val="001907D4"/>
    <w:rsid w:val="00191FB2"/>
    <w:rsid w:val="00192C94"/>
    <w:rsid w:val="001960DA"/>
    <w:rsid w:val="00196949"/>
    <w:rsid w:val="001A46ED"/>
    <w:rsid w:val="001A608E"/>
    <w:rsid w:val="001B008F"/>
    <w:rsid w:val="001B0B52"/>
    <w:rsid w:val="001B385A"/>
    <w:rsid w:val="001B4CAB"/>
    <w:rsid w:val="001B6F67"/>
    <w:rsid w:val="001B7226"/>
    <w:rsid w:val="001B7EA7"/>
    <w:rsid w:val="001C0C30"/>
    <w:rsid w:val="001D0663"/>
    <w:rsid w:val="001D1FD9"/>
    <w:rsid w:val="001D5DD2"/>
    <w:rsid w:val="001D6D60"/>
    <w:rsid w:val="001E0570"/>
    <w:rsid w:val="001E238D"/>
    <w:rsid w:val="001E45BB"/>
    <w:rsid w:val="001E6BB5"/>
    <w:rsid w:val="001E770F"/>
    <w:rsid w:val="001E771D"/>
    <w:rsid w:val="001F02E1"/>
    <w:rsid w:val="001F0D9C"/>
    <w:rsid w:val="001F33BD"/>
    <w:rsid w:val="001F37B9"/>
    <w:rsid w:val="001F7047"/>
    <w:rsid w:val="00200171"/>
    <w:rsid w:val="0020512E"/>
    <w:rsid w:val="00205E80"/>
    <w:rsid w:val="00205F71"/>
    <w:rsid w:val="00206FFB"/>
    <w:rsid w:val="0020758F"/>
    <w:rsid w:val="002078AE"/>
    <w:rsid w:val="00207DE1"/>
    <w:rsid w:val="00210692"/>
    <w:rsid w:val="00210B33"/>
    <w:rsid w:val="00222257"/>
    <w:rsid w:val="00224F2C"/>
    <w:rsid w:val="00226FFF"/>
    <w:rsid w:val="00230913"/>
    <w:rsid w:val="00231A27"/>
    <w:rsid w:val="0023202C"/>
    <w:rsid w:val="00233113"/>
    <w:rsid w:val="002332A2"/>
    <w:rsid w:val="00237133"/>
    <w:rsid w:val="002402A3"/>
    <w:rsid w:val="002405B2"/>
    <w:rsid w:val="0024066B"/>
    <w:rsid w:val="00240FA1"/>
    <w:rsid w:val="00242A29"/>
    <w:rsid w:val="00243682"/>
    <w:rsid w:val="0024501A"/>
    <w:rsid w:val="0024550F"/>
    <w:rsid w:val="0024776C"/>
    <w:rsid w:val="00247992"/>
    <w:rsid w:val="00247BCB"/>
    <w:rsid w:val="00251B33"/>
    <w:rsid w:val="00253F2B"/>
    <w:rsid w:val="0025496B"/>
    <w:rsid w:val="00255A2E"/>
    <w:rsid w:val="00255F03"/>
    <w:rsid w:val="00255FD2"/>
    <w:rsid w:val="00257B23"/>
    <w:rsid w:val="00260067"/>
    <w:rsid w:val="00261671"/>
    <w:rsid w:val="00265A03"/>
    <w:rsid w:val="00265BC2"/>
    <w:rsid w:val="00271A74"/>
    <w:rsid w:val="002752C4"/>
    <w:rsid w:val="002833B3"/>
    <w:rsid w:val="002869EB"/>
    <w:rsid w:val="002877C4"/>
    <w:rsid w:val="00291D29"/>
    <w:rsid w:val="0029637E"/>
    <w:rsid w:val="002974E3"/>
    <w:rsid w:val="002A04DF"/>
    <w:rsid w:val="002A18F2"/>
    <w:rsid w:val="002A4E09"/>
    <w:rsid w:val="002A5182"/>
    <w:rsid w:val="002A7353"/>
    <w:rsid w:val="002B22B3"/>
    <w:rsid w:val="002B2E50"/>
    <w:rsid w:val="002B3457"/>
    <w:rsid w:val="002B4744"/>
    <w:rsid w:val="002B48A6"/>
    <w:rsid w:val="002B5C04"/>
    <w:rsid w:val="002B6902"/>
    <w:rsid w:val="002B6BF2"/>
    <w:rsid w:val="002C1714"/>
    <w:rsid w:val="002C1729"/>
    <w:rsid w:val="002C3243"/>
    <w:rsid w:val="002C33AE"/>
    <w:rsid w:val="002C3A65"/>
    <w:rsid w:val="002C4852"/>
    <w:rsid w:val="002C5069"/>
    <w:rsid w:val="002C52B5"/>
    <w:rsid w:val="002C6914"/>
    <w:rsid w:val="002C76F6"/>
    <w:rsid w:val="002D25CC"/>
    <w:rsid w:val="002D2F18"/>
    <w:rsid w:val="002D4851"/>
    <w:rsid w:val="002D4C19"/>
    <w:rsid w:val="002D6568"/>
    <w:rsid w:val="002D7185"/>
    <w:rsid w:val="002E192E"/>
    <w:rsid w:val="002E1DEA"/>
    <w:rsid w:val="002F1731"/>
    <w:rsid w:val="002F1CD9"/>
    <w:rsid w:val="002F27A0"/>
    <w:rsid w:val="002F38C2"/>
    <w:rsid w:val="002F3DF3"/>
    <w:rsid w:val="002F5BAC"/>
    <w:rsid w:val="002F78D0"/>
    <w:rsid w:val="00301198"/>
    <w:rsid w:val="0030146D"/>
    <w:rsid w:val="00313F98"/>
    <w:rsid w:val="00314181"/>
    <w:rsid w:val="003150BD"/>
    <w:rsid w:val="00321179"/>
    <w:rsid w:val="003229B5"/>
    <w:rsid w:val="00324A48"/>
    <w:rsid w:val="00325696"/>
    <w:rsid w:val="00325FC7"/>
    <w:rsid w:val="00330313"/>
    <w:rsid w:val="00330C0C"/>
    <w:rsid w:val="00330EC0"/>
    <w:rsid w:val="003318E0"/>
    <w:rsid w:val="00332CA7"/>
    <w:rsid w:val="0033318C"/>
    <w:rsid w:val="00333563"/>
    <w:rsid w:val="0033376C"/>
    <w:rsid w:val="00336113"/>
    <w:rsid w:val="00340C62"/>
    <w:rsid w:val="00342B18"/>
    <w:rsid w:val="00343205"/>
    <w:rsid w:val="00351242"/>
    <w:rsid w:val="00351B51"/>
    <w:rsid w:val="00351D73"/>
    <w:rsid w:val="00352AE2"/>
    <w:rsid w:val="00354426"/>
    <w:rsid w:val="00354659"/>
    <w:rsid w:val="00355AD7"/>
    <w:rsid w:val="003572F0"/>
    <w:rsid w:val="00357F4E"/>
    <w:rsid w:val="00360BF6"/>
    <w:rsid w:val="00365C74"/>
    <w:rsid w:val="003715FB"/>
    <w:rsid w:val="00371CA6"/>
    <w:rsid w:val="003733E7"/>
    <w:rsid w:val="00373DB6"/>
    <w:rsid w:val="00382981"/>
    <w:rsid w:val="0038499B"/>
    <w:rsid w:val="003878A0"/>
    <w:rsid w:val="00390D2F"/>
    <w:rsid w:val="0039153D"/>
    <w:rsid w:val="00391DE3"/>
    <w:rsid w:val="00392020"/>
    <w:rsid w:val="0039327E"/>
    <w:rsid w:val="003938F0"/>
    <w:rsid w:val="00395A8C"/>
    <w:rsid w:val="003A06BC"/>
    <w:rsid w:val="003A07DE"/>
    <w:rsid w:val="003A4139"/>
    <w:rsid w:val="003A45A3"/>
    <w:rsid w:val="003A5DF2"/>
    <w:rsid w:val="003B18C5"/>
    <w:rsid w:val="003B1EB6"/>
    <w:rsid w:val="003B24AF"/>
    <w:rsid w:val="003B5062"/>
    <w:rsid w:val="003B53AF"/>
    <w:rsid w:val="003B679F"/>
    <w:rsid w:val="003C1A6C"/>
    <w:rsid w:val="003C1AD0"/>
    <w:rsid w:val="003C7C5A"/>
    <w:rsid w:val="003D0BC9"/>
    <w:rsid w:val="003D1909"/>
    <w:rsid w:val="003D1E1A"/>
    <w:rsid w:val="003D36B4"/>
    <w:rsid w:val="003D41D6"/>
    <w:rsid w:val="003D5EB1"/>
    <w:rsid w:val="003E045F"/>
    <w:rsid w:val="003E1A77"/>
    <w:rsid w:val="003E53AF"/>
    <w:rsid w:val="003E62DD"/>
    <w:rsid w:val="003F17E2"/>
    <w:rsid w:val="003F4880"/>
    <w:rsid w:val="003F775B"/>
    <w:rsid w:val="003F7877"/>
    <w:rsid w:val="003F7AAE"/>
    <w:rsid w:val="004000A9"/>
    <w:rsid w:val="004018D7"/>
    <w:rsid w:val="0040352E"/>
    <w:rsid w:val="004042B9"/>
    <w:rsid w:val="004054DB"/>
    <w:rsid w:val="0040713C"/>
    <w:rsid w:val="004077BB"/>
    <w:rsid w:val="00410712"/>
    <w:rsid w:val="0041636B"/>
    <w:rsid w:val="004167FA"/>
    <w:rsid w:val="004170A5"/>
    <w:rsid w:val="00420D7A"/>
    <w:rsid w:val="0042136B"/>
    <w:rsid w:val="00421D3E"/>
    <w:rsid w:val="00421D4D"/>
    <w:rsid w:val="00421DF6"/>
    <w:rsid w:val="0042229E"/>
    <w:rsid w:val="00423157"/>
    <w:rsid w:val="00423C67"/>
    <w:rsid w:val="00426532"/>
    <w:rsid w:val="00426C67"/>
    <w:rsid w:val="00431F7C"/>
    <w:rsid w:val="00432C6A"/>
    <w:rsid w:val="004352D7"/>
    <w:rsid w:val="00435D35"/>
    <w:rsid w:val="00435EBB"/>
    <w:rsid w:val="00444094"/>
    <w:rsid w:val="004442AE"/>
    <w:rsid w:val="00445718"/>
    <w:rsid w:val="00446B3E"/>
    <w:rsid w:val="004508F9"/>
    <w:rsid w:val="00451CE5"/>
    <w:rsid w:val="0045535E"/>
    <w:rsid w:val="00455C7D"/>
    <w:rsid w:val="0046126C"/>
    <w:rsid w:val="004623A4"/>
    <w:rsid w:val="0046424C"/>
    <w:rsid w:val="004651E9"/>
    <w:rsid w:val="00465D68"/>
    <w:rsid w:val="00466D70"/>
    <w:rsid w:val="00466E49"/>
    <w:rsid w:val="00467B7F"/>
    <w:rsid w:val="0047203F"/>
    <w:rsid w:val="00472F21"/>
    <w:rsid w:val="004754C5"/>
    <w:rsid w:val="00476127"/>
    <w:rsid w:val="00480930"/>
    <w:rsid w:val="00482D68"/>
    <w:rsid w:val="00483F40"/>
    <w:rsid w:val="00491B86"/>
    <w:rsid w:val="00494D66"/>
    <w:rsid w:val="00495086"/>
    <w:rsid w:val="0049558C"/>
    <w:rsid w:val="004A184B"/>
    <w:rsid w:val="004A1BB7"/>
    <w:rsid w:val="004A24C1"/>
    <w:rsid w:val="004A42EC"/>
    <w:rsid w:val="004A4358"/>
    <w:rsid w:val="004A52CE"/>
    <w:rsid w:val="004A5702"/>
    <w:rsid w:val="004A62AA"/>
    <w:rsid w:val="004A7AA2"/>
    <w:rsid w:val="004B0688"/>
    <w:rsid w:val="004B14A1"/>
    <w:rsid w:val="004B7236"/>
    <w:rsid w:val="004C0603"/>
    <w:rsid w:val="004C35FA"/>
    <w:rsid w:val="004C4865"/>
    <w:rsid w:val="004C51F3"/>
    <w:rsid w:val="004C7106"/>
    <w:rsid w:val="004C76FA"/>
    <w:rsid w:val="004D09FC"/>
    <w:rsid w:val="004D1DD6"/>
    <w:rsid w:val="004D379D"/>
    <w:rsid w:val="004D5263"/>
    <w:rsid w:val="004D56A4"/>
    <w:rsid w:val="004D702D"/>
    <w:rsid w:val="004D7ED2"/>
    <w:rsid w:val="004E3E97"/>
    <w:rsid w:val="004E66C7"/>
    <w:rsid w:val="004E7220"/>
    <w:rsid w:val="004F0264"/>
    <w:rsid w:val="004F1237"/>
    <w:rsid w:val="004F2079"/>
    <w:rsid w:val="004F29ED"/>
    <w:rsid w:val="004F3029"/>
    <w:rsid w:val="004F7566"/>
    <w:rsid w:val="0050021D"/>
    <w:rsid w:val="00501109"/>
    <w:rsid w:val="00511913"/>
    <w:rsid w:val="00513B23"/>
    <w:rsid w:val="00514DCB"/>
    <w:rsid w:val="00516BF0"/>
    <w:rsid w:val="00517335"/>
    <w:rsid w:val="0052247D"/>
    <w:rsid w:val="005232FD"/>
    <w:rsid w:val="005235B7"/>
    <w:rsid w:val="005270AA"/>
    <w:rsid w:val="00527642"/>
    <w:rsid w:val="00527CFD"/>
    <w:rsid w:val="0053054F"/>
    <w:rsid w:val="0053108E"/>
    <w:rsid w:val="005314DE"/>
    <w:rsid w:val="0053213D"/>
    <w:rsid w:val="00532BBC"/>
    <w:rsid w:val="00534686"/>
    <w:rsid w:val="00541F10"/>
    <w:rsid w:val="0054201D"/>
    <w:rsid w:val="00544196"/>
    <w:rsid w:val="005443B5"/>
    <w:rsid w:val="00544F3A"/>
    <w:rsid w:val="00547FCA"/>
    <w:rsid w:val="00551A7E"/>
    <w:rsid w:val="00552B26"/>
    <w:rsid w:val="00552FFB"/>
    <w:rsid w:val="00555AF3"/>
    <w:rsid w:val="005612B6"/>
    <w:rsid w:val="00561CCC"/>
    <w:rsid w:val="00561D5D"/>
    <w:rsid w:val="00562943"/>
    <w:rsid w:val="00562C34"/>
    <w:rsid w:val="00564307"/>
    <w:rsid w:val="00564865"/>
    <w:rsid w:val="005664A1"/>
    <w:rsid w:val="00567F6E"/>
    <w:rsid w:val="005709D8"/>
    <w:rsid w:val="0057391C"/>
    <w:rsid w:val="00573E06"/>
    <w:rsid w:val="00575459"/>
    <w:rsid w:val="00576971"/>
    <w:rsid w:val="00581AA7"/>
    <w:rsid w:val="00583B7B"/>
    <w:rsid w:val="005858E3"/>
    <w:rsid w:val="00585FF1"/>
    <w:rsid w:val="00586351"/>
    <w:rsid w:val="00587D25"/>
    <w:rsid w:val="0059013D"/>
    <w:rsid w:val="005908B7"/>
    <w:rsid w:val="00590E04"/>
    <w:rsid w:val="005919D2"/>
    <w:rsid w:val="00592780"/>
    <w:rsid w:val="005928F3"/>
    <w:rsid w:val="00595D38"/>
    <w:rsid w:val="005A142D"/>
    <w:rsid w:val="005A338D"/>
    <w:rsid w:val="005A511A"/>
    <w:rsid w:val="005A6CBF"/>
    <w:rsid w:val="005B6BFE"/>
    <w:rsid w:val="005B7F1C"/>
    <w:rsid w:val="005C3476"/>
    <w:rsid w:val="005C5888"/>
    <w:rsid w:val="005C699E"/>
    <w:rsid w:val="005D3CB8"/>
    <w:rsid w:val="005D4B66"/>
    <w:rsid w:val="005D5327"/>
    <w:rsid w:val="005D5BA7"/>
    <w:rsid w:val="005E096D"/>
    <w:rsid w:val="005E1044"/>
    <w:rsid w:val="005F043A"/>
    <w:rsid w:val="005F1339"/>
    <w:rsid w:val="005F1A6E"/>
    <w:rsid w:val="005F4DE0"/>
    <w:rsid w:val="005F5E08"/>
    <w:rsid w:val="005F5F4C"/>
    <w:rsid w:val="0060155E"/>
    <w:rsid w:val="00604289"/>
    <w:rsid w:val="006045CB"/>
    <w:rsid w:val="00604686"/>
    <w:rsid w:val="006053E8"/>
    <w:rsid w:val="00606A9B"/>
    <w:rsid w:val="00606C13"/>
    <w:rsid w:val="00610486"/>
    <w:rsid w:val="00610750"/>
    <w:rsid w:val="00613F36"/>
    <w:rsid w:val="006142FF"/>
    <w:rsid w:val="0061513C"/>
    <w:rsid w:val="00622C0E"/>
    <w:rsid w:val="00624835"/>
    <w:rsid w:val="00626E3D"/>
    <w:rsid w:val="00627A13"/>
    <w:rsid w:val="006308F8"/>
    <w:rsid w:val="00630FAD"/>
    <w:rsid w:val="006336E3"/>
    <w:rsid w:val="00633B7E"/>
    <w:rsid w:val="00635AB8"/>
    <w:rsid w:val="00636DA7"/>
    <w:rsid w:val="00637B02"/>
    <w:rsid w:val="00643AE4"/>
    <w:rsid w:val="00643C88"/>
    <w:rsid w:val="00646AB8"/>
    <w:rsid w:val="00650049"/>
    <w:rsid w:val="00650913"/>
    <w:rsid w:val="00657B40"/>
    <w:rsid w:val="00660552"/>
    <w:rsid w:val="00674533"/>
    <w:rsid w:val="00674A7F"/>
    <w:rsid w:val="00680E0B"/>
    <w:rsid w:val="006835F9"/>
    <w:rsid w:val="00685052"/>
    <w:rsid w:val="00685186"/>
    <w:rsid w:val="0069100A"/>
    <w:rsid w:val="0069192B"/>
    <w:rsid w:val="00693ECB"/>
    <w:rsid w:val="00694CCA"/>
    <w:rsid w:val="006A0414"/>
    <w:rsid w:val="006A07B7"/>
    <w:rsid w:val="006A4F5D"/>
    <w:rsid w:val="006B040C"/>
    <w:rsid w:val="006B26D5"/>
    <w:rsid w:val="006B3604"/>
    <w:rsid w:val="006B58CE"/>
    <w:rsid w:val="006C1EEC"/>
    <w:rsid w:val="006C27E4"/>
    <w:rsid w:val="006C3628"/>
    <w:rsid w:val="006C4DDC"/>
    <w:rsid w:val="006C5E2A"/>
    <w:rsid w:val="006C66DE"/>
    <w:rsid w:val="006C695E"/>
    <w:rsid w:val="006C6DBB"/>
    <w:rsid w:val="006D003F"/>
    <w:rsid w:val="006D06EB"/>
    <w:rsid w:val="006D2393"/>
    <w:rsid w:val="006D3B4C"/>
    <w:rsid w:val="006D4070"/>
    <w:rsid w:val="006D45AE"/>
    <w:rsid w:val="006E42CE"/>
    <w:rsid w:val="006E4853"/>
    <w:rsid w:val="006E7265"/>
    <w:rsid w:val="006F2171"/>
    <w:rsid w:val="006F44C8"/>
    <w:rsid w:val="006F4900"/>
    <w:rsid w:val="006F49F9"/>
    <w:rsid w:val="006F4ADD"/>
    <w:rsid w:val="006F4E48"/>
    <w:rsid w:val="00703CF3"/>
    <w:rsid w:val="007100C7"/>
    <w:rsid w:val="00710BF4"/>
    <w:rsid w:val="00711372"/>
    <w:rsid w:val="0071212B"/>
    <w:rsid w:val="00712162"/>
    <w:rsid w:val="00712B04"/>
    <w:rsid w:val="0071307F"/>
    <w:rsid w:val="0071359E"/>
    <w:rsid w:val="00713FEA"/>
    <w:rsid w:val="00722835"/>
    <w:rsid w:val="0072375A"/>
    <w:rsid w:val="00726067"/>
    <w:rsid w:val="00730EFD"/>
    <w:rsid w:val="00732543"/>
    <w:rsid w:val="00732FB8"/>
    <w:rsid w:val="007348FF"/>
    <w:rsid w:val="0074054B"/>
    <w:rsid w:val="00740843"/>
    <w:rsid w:val="00740DA6"/>
    <w:rsid w:val="007412E2"/>
    <w:rsid w:val="007414F3"/>
    <w:rsid w:val="00741DE7"/>
    <w:rsid w:val="00745431"/>
    <w:rsid w:val="00745618"/>
    <w:rsid w:val="0074656E"/>
    <w:rsid w:val="00754BDF"/>
    <w:rsid w:val="0076388E"/>
    <w:rsid w:val="0076406B"/>
    <w:rsid w:val="00764785"/>
    <w:rsid w:val="00765E8A"/>
    <w:rsid w:val="007679D8"/>
    <w:rsid w:val="00767B16"/>
    <w:rsid w:val="00775262"/>
    <w:rsid w:val="007772BD"/>
    <w:rsid w:val="0078330E"/>
    <w:rsid w:val="00785F7B"/>
    <w:rsid w:val="00787AAD"/>
    <w:rsid w:val="00790DE9"/>
    <w:rsid w:val="00791089"/>
    <w:rsid w:val="00794D8A"/>
    <w:rsid w:val="00796D07"/>
    <w:rsid w:val="007A038B"/>
    <w:rsid w:val="007A0C10"/>
    <w:rsid w:val="007A0ED0"/>
    <w:rsid w:val="007A3A90"/>
    <w:rsid w:val="007A3AE7"/>
    <w:rsid w:val="007A5251"/>
    <w:rsid w:val="007A6421"/>
    <w:rsid w:val="007A7623"/>
    <w:rsid w:val="007B182A"/>
    <w:rsid w:val="007B372F"/>
    <w:rsid w:val="007B3E2B"/>
    <w:rsid w:val="007B41BA"/>
    <w:rsid w:val="007B5A8C"/>
    <w:rsid w:val="007B6B11"/>
    <w:rsid w:val="007B75D2"/>
    <w:rsid w:val="007C0748"/>
    <w:rsid w:val="007C1C56"/>
    <w:rsid w:val="007C2A20"/>
    <w:rsid w:val="007C4724"/>
    <w:rsid w:val="007C49E2"/>
    <w:rsid w:val="007C4E30"/>
    <w:rsid w:val="007C6137"/>
    <w:rsid w:val="007C65AE"/>
    <w:rsid w:val="007C707D"/>
    <w:rsid w:val="007D2741"/>
    <w:rsid w:val="007D2A80"/>
    <w:rsid w:val="007D45FB"/>
    <w:rsid w:val="007D69C3"/>
    <w:rsid w:val="007D6ABA"/>
    <w:rsid w:val="007D769A"/>
    <w:rsid w:val="007E084D"/>
    <w:rsid w:val="007E09B2"/>
    <w:rsid w:val="007E0CC1"/>
    <w:rsid w:val="007E13BA"/>
    <w:rsid w:val="007E33E1"/>
    <w:rsid w:val="007F0E40"/>
    <w:rsid w:val="007F1D01"/>
    <w:rsid w:val="007F480D"/>
    <w:rsid w:val="007F490F"/>
    <w:rsid w:val="007F4F5E"/>
    <w:rsid w:val="007F53AB"/>
    <w:rsid w:val="007F53B9"/>
    <w:rsid w:val="007F59C0"/>
    <w:rsid w:val="007F5E9B"/>
    <w:rsid w:val="007F7568"/>
    <w:rsid w:val="0080363F"/>
    <w:rsid w:val="00807D40"/>
    <w:rsid w:val="0081100E"/>
    <w:rsid w:val="00813194"/>
    <w:rsid w:val="00813ECD"/>
    <w:rsid w:val="00822687"/>
    <w:rsid w:val="00824A7E"/>
    <w:rsid w:val="00825B70"/>
    <w:rsid w:val="00827771"/>
    <w:rsid w:val="008278BC"/>
    <w:rsid w:val="008307A2"/>
    <w:rsid w:val="00832160"/>
    <w:rsid w:val="00842F73"/>
    <w:rsid w:val="00843ADF"/>
    <w:rsid w:val="00843CCF"/>
    <w:rsid w:val="0084534E"/>
    <w:rsid w:val="00845556"/>
    <w:rsid w:val="00850FD1"/>
    <w:rsid w:val="0085149F"/>
    <w:rsid w:val="008526E9"/>
    <w:rsid w:val="008541B4"/>
    <w:rsid w:val="00861A7E"/>
    <w:rsid w:val="00862527"/>
    <w:rsid w:val="00862D75"/>
    <w:rsid w:val="00862F22"/>
    <w:rsid w:val="008636D4"/>
    <w:rsid w:val="0087263B"/>
    <w:rsid w:val="00873BD5"/>
    <w:rsid w:val="00875B96"/>
    <w:rsid w:val="00875FD1"/>
    <w:rsid w:val="00876557"/>
    <w:rsid w:val="0087707A"/>
    <w:rsid w:val="00881088"/>
    <w:rsid w:val="00882EB8"/>
    <w:rsid w:val="00882F8A"/>
    <w:rsid w:val="00882FA5"/>
    <w:rsid w:val="00886D2E"/>
    <w:rsid w:val="00892142"/>
    <w:rsid w:val="00892557"/>
    <w:rsid w:val="008A0926"/>
    <w:rsid w:val="008A1FF2"/>
    <w:rsid w:val="008A2F02"/>
    <w:rsid w:val="008A52F0"/>
    <w:rsid w:val="008A5FE2"/>
    <w:rsid w:val="008A637C"/>
    <w:rsid w:val="008B0331"/>
    <w:rsid w:val="008B16E7"/>
    <w:rsid w:val="008B2D3F"/>
    <w:rsid w:val="008B3C06"/>
    <w:rsid w:val="008B4FF8"/>
    <w:rsid w:val="008B5CBD"/>
    <w:rsid w:val="008C101A"/>
    <w:rsid w:val="008C4231"/>
    <w:rsid w:val="008C6677"/>
    <w:rsid w:val="008C7657"/>
    <w:rsid w:val="008C7E2E"/>
    <w:rsid w:val="008D055E"/>
    <w:rsid w:val="008D50F5"/>
    <w:rsid w:val="008D566F"/>
    <w:rsid w:val="008D5C59"/>
    <w:rsid w:val="008E4E8E"/>
    <w:rsid w:val="008E69F6"/>
    <w:rsid w:val="008E6CF3"/>
    <w:rsid w:val="008F103A"/>
    <w:rsid w:val="008F143E"/>
    <w:rsid w:val="008F3B74"/>
    <w:rsid w:val="008F6DE9"/>
    <w:rsid w:val="00900D31"/>
    <w:rsid w:val="00901429"/>
    <w:rsid w:val="0090596C"/>
    <w:rsid w:val="0090646A"/>
    <w:rsid w:val="00906BDC"/>
    <w:rsid w:val="009076BF"/>
    <w:rsid w:val="00911A24"/>
    <w:rsid w:val="009126E1"/>
    <w:rsid w:val="009137F0"/>
    <w:rsid w:val="0091398B"/>
    <w:rsid w:val="00914D38"/>
    <w:rsid w:val="00916AAD"/>
    <w:rsid w:val="00917C8A"/>
    <w:rsid w:val="00917ED4"/>
    <w:rsid w:val="00925599"/>
    <w:rsid w:val="009313C3"/>
    <w:rsid w:val="0093329E"/>
    <w:rsid w:val="00933C7E"/>
    <w:rsid w:val="00933F0E"/>
    <w:rsid w:val="0093622B"/>
    <w:rsid w:val="009364E2"/>
    <w:rsid w:val="00936539"/>
    <w:rsid w:val="00936E9F"/>
    <w:rsid w:val="00936F45"/>
    <w:rsid w:val="00940FDD"/>
    <w:rsid w:val="009410B1"/>
    <w:rsid w:val="00943FF2"/>
    <w:rsid w:val="0094485A"/>
    <w:rsid w:val="00947D8F"/>
    <w:rsid w:val="0095094D"/>
    <w:rsid w:val="00953C72"/>
    <w:rsid w:val="00955415"/>
    <w:rsid w:val="00955672"/>
    <w:rsid w:val="009572E6"/>
    <w:rsid w:val="0096106D"/>
    <w:rsid w:val="00963983"/>
    <w:rsid w:val="00963A48"/>
    <w:rsid w:val="009667A0"/>
    <w:rsid w:val="0096779B"/>
    <w:rsid w:val="00976E3E"/>
    <w:rsid w:val="00982990"/>
    <w:rsid w:val="00983882"/>
    <w:rsid w:val="009843C2"/>
    <w:rsid w:val="009854E7"/>
    <w:rsid w:val="00986429"/>
    <w:rsid w:val="00986BAF"/>
    <w:rsid w:val="00994919"/>
    <w:rsid w:val="00997866"/>
    <w:rsid w:val="009A0471"/>
    <w:rsid w:val="009A0C44"/>
    <w:rsid w:val="009A48C1"/>
    <w:rsid w:val="009B1657"/>
    <w:rsid w:val="009B60C1"/>
    <w:rsid w:val="009B657E"/>
    <w:rsid w:val="009B68F2"/>
    <w:rsid w:val="009C1C3E"/>
    <w:rsid w:val="009C257F"/>
    <w:rsid w:val="009C2736"/>
    <w:rsid w:val="009C4B33"/>
    <w:rsid w:val="009C6262"/>
    <w:rsid w:val="009D1093"/>
    <w:rsid w:val="009D1194"/>
    <w:rsid w:val="009D2261"/>
    <w:rsid w:val="009D56B6"/>
    <w:rsid w:val="009D5B53"/>
    <w:rsid w:val="009E2687"/>
    <w:rsid w:val="009E2AEC"/>
    <w:rsid w:val="009E73DC"/>
    <w:rsid w:val="009F0E10"/>
    <w:rsid w:val="009F412D"/>
    <w:rsid w:val="00A00652"/>
    <w:rsid w:val="00A01A84"/>
    <w:rsid w:val="00A04A54"/>
    <w:rsid w:val="00A0533C"/>
    <w:rsid w:val="00A05CB5"/>
    <w:rsid w:val="00A06DEB"/>
    <w:rsid w:val="00A10CA8"/>
    <w:rsid w:val="00A1140A"/>
    <w:rsid w:val="00A132C7"/>
    <w:rsid w:val="00A14898"/>
    <w:rsid w:val="00A15664"/>
    <w:rsid w:val="00A1784A"/>
    <w:rsid w:val="00A20E7B"/>
    <w:rsid w:val="00A24CED"/>
    <w:rsid w:val="00A255D1"/>
    <w:rsid w:val="00A27E2E"/>
    <w:rsid w:val="00A31C34"/>
    <w:rsid w:val="00A407BB"/>
    <w:rsid w:val="00A43E93"/>
    <w:rsid w:val="00A452AF"/>
    <w:rsid w:val="00A464DD"/>
    <w:rsid w:val="00A46511"/>
    <w:rsid w:val="00A534E6"/>
    <w:rsid w:val="00A5379F"/>
    <w:rsid w:val="00A56400"/>
    <w:rsid w:val="00A600A9"/>
    <w:rsid w:val="00A607BB"/>
    <w:rsid w:val="00A60A24"/>
    <w:rsid w:val="00A61D4B"/>
    <w:rsid w:val="00A67AEB"/>
    <w:rsid w:val="00A72F56"/>
    <w:rsid w:val="00A779EC"/>
    <w:rsid w:val="00A8047C"/>
    <w:rsid w:val="00A8181B"/>
    <w:rsid w:val="00A82833"/>
    <w:rsid w:val="00A82CC9"/>
    <w:rsid w:val="00A84E2D"/>
    <w:rsid w:val="00A84FDE"/>
    <w:rsid w:val="00A85FD1"/>
    <w:rsid w:val="00A91926"/>
    <w:rsid w:val="00A91C79"/>
    <w:rsid w:val="00A97680"/>
    <w:rsid w:val="00A97AF9"/>
    <w:rsid w:val="00AA1248"/>
    <w:rsid w:val="00AA2939"/>
    <w:rsid w:val="00AA534C"/>
    <w:rsid w:val="00AA56A1"/>
    <w:rsid w:val="00AA79A4"/>
    <w:rsid w:val="00AA7A1E"/>
    <w:rsid w:val="00AB1BB5"/>
    <w:rsid w:val="00AB672F"/>
    <w:rsid w:val="00AB7980"/>
    <w:rsid w:val="00AC0526"/>
    <w:rsid w:val="00AC4339"/>
    <w:rsid w:val="00AC513F"/>
    <w:rsid w:val="00AC6E0E"/>
    <w:rsid w:val="00AD1356"/>
    <w:rsid w:val="00AD24B4"/>
    <w:rsid w:val="00AD3C25"/>
    <w:rsid w:val="00AD47BD"/>
    <w:rsid w:val="00AD5BDA"/>
    <w:rsid w:val="00AD60A8"/>
    <w:rsid w:val="00AE1442"/>
    <w:rsid w:val="00AE268D"/>
    <w:rsid w:val="00AE2EC8"/>
    <w:rsid w:val="00AE45C8"/>
    <w:rsid w:val="00AE4AE0"/>
    <w:rsid w:val="00AE51D3"/>
    <w:rsid w:val="00AE5479"/>
    <w:rsid w:val="00AE601E"/>
    <w:rsid w:val="00AE7150"/>
    <w:rsid w:val="00AF14C7"/>
    <w:rsid w:val="00AF2B31"/>
    <w:rsid w:val="00AF6A61"/>
    <w:rsid w:val="00AF7457"/>
    <w:rsid w:val="00B020D1"/>
    <w:rsid w:val="00B02AFC"/>
    <w:rsid w:val="00B056CB"/>
    <w:rsid w:val="00B07445"/>
    <w:rsid w:val="00B111CC"/>
    <w:rsid w:val="00B12420"/>
    <w:rsid w:val="00B1252B"/>
    <w:rsid w:val="00B127E6"/>
    <w:rsid w:val="00B13F31"/>
    <w:rsid w:val="00B15185"/>
    <w:rsid w:val="00B15F8E"/>
    <w:rsid w:val="00B1662E"/>
    <w:rsid w:val="00B167D3"/>
    <w:rsid w:val="00B16E4E"/>
    <w:rsid w:val="00B17A13"/>
    <w:rsid w:val="00B24785"/>
    <w:rsid w:val="00B250F2"/>
    <w:rsid w:val="00B267FD"/>
    <w:rsid w:val="00B26DBC"/>
    <w:rsid w:val="00B31499"/>
    <w:rsid w:val="00B32326"/>
    <w:rsid w:val="00B33513"/>
    <w:rsid w:val="00B35EB8"/>
    <w:rsid w:val="00B37A2B"/>
    <w:rsid w:val="00B42723"/>
    <w:rsid w:val="00B454E3"/>
    <w:rsid w:val="00B45B8E"/>
    <w:rsid w:val="00B4600D"/>
    <w:rsid w:val="00B50643"/>
    <w:rsid w:val="00B51570"/>
    <w:rsid w:val="00B523A1"/>
    <w:rsid w:val="00B531E5"/>
    <w:rsid w:val="00B543E4"/>
    <w:rsid w:val="00B572F0"/>
    <w:rsid w:val="00B61924"/>
    <w:rsid w:val="00B61BB9"/>
    <w:rsid w:val="00B63CDB"/>
    <w:rsid w:val="00B64F99"/>
    <w:rsid w:val="00B66048"/>
    <w:rsid w:val="00B717D5"/>
    <w:rsid w:val="00B71C89"/>
    <w:rsid w:val="00B75E7E"/>
    <w:rsid w:val="00B7760C"/>
    <w:rsid w:val="00B8254D"/>
    <w:rsid w:val="00B85911"/>
    <w:rsid w:val="00B85F86"/>
    <w:rsid w:val="00B90D66"/>
    <w:rsid w:val="00B90F22"/>
    <w:rsid w:val="00B912C1"/>
    <w:rsid w:val="00B918D2"/>
    <w:rsid w:val="00B94EE3"/>
    <w:rsid w:val="00B9673B"/>
    <w:rsid w:val="00BA03EB"/>
    <w:rsid w:val="00BA107C"/>
    <w:rsid w:val="00BA49C9"/>
    <w:rsid w:val="00BA7F2F"/>
    <w:rsid w:val="00BB0249"/>
    <w:rsid w:val="00BB0B6D"/>
    <w:rsid w:val="00BB0B95"/>
    <w:rsid w:val="00BB1AF0"/>
    <w:rsid w:val="00BB2100"/>
    <w:rsid w:val="00BC0B1D"/>
    <w:rsid w:val="00BC0E0F"/>
    <w:rsid w:val="00BC16AB"/>
    <w:rsid w:val="00BC4DA9"/>
    <w:rsid w:val="00BC5794"/>
    <w:rsid w:val="00BC6353"/>
    <w:rsid w:val="00BC69E4"/>
    <w:rsid w:val="00BC6A5F"/>
    <w:rsid w:val="00BD1712"/>
    <w:rsid w:val="00BD2A21"/>
    <w:rsid w:val="00BD470B"/>
    <w:rsid w:val="00BD66EB"/>
    <w:rsid w:val="00BD6B20"/>
    <w:rsid w:val="00BD79FC"/>
    <w:rsid w:val="00BE2CEA"/>
    <w:rsid w:val="00BF08E2"/>
    <w:rsid w:val="00BF1B8C"/>
    <w:rsid w:val="00BF42FB"/>
    <w:rsid w:val="00BF476D"/>
    <w:rsid w:val="00BF5BE7"/>
    <w:rsid w:val="00BF7115"/>
    <w:rsid w:val="00BF72FE"/>
    <w:rsid w:val="00C0025E"/>
    <w:rsid w:val="00C01A95"/>
    <w:rsid w:val="00C023B5"/>
    <w:rsid w:val="00C029A1"/>
    <w:rsid w:val="00C036DF"/>
    <w:rsid w:val="00C03BF4"/>
    <w:rsid w:val="00C0741E"/>
    <w:rsid w:val="00C10F7D"/>
    <w:rsid w:val="00C10F95"/>
    <w:rsid w:val="00C1574F"/>
    <w:rsid w:val="00C17EAD"/>
    <w:rsid w:val="00C209DA"/>
    <w:rsid w:val="00C23B66"/>
    <w:rsid w:val="00C31838"/>
    <w:rsid w:val="00C32218"/>
    <w:rsid w:val="00C33E5C"/>
    <w:rsid w:val="00C347BC"/>
    <w:rsid w:val="00C35BBC"/>
    <w:rsid w:val="00C35C44"/>
    <w:rsid w:val="00C405CC"/>
    <w:rsid w:val="00C41376"/>
    <w:rsid w:val="00C43623"/>
    <w:rsid w:val="00C4510F"/>
    <w:rsid w:val="00C456A0"/>
    <w:rsid w:val="00C474BC"/>
    <w:rsid w:val="00C47668"/>
    <w:rsid w:val="00C47CAD"/>
    <w:rsid w:val="00C53290"/>
    <w:rsid w:val="00C558FC"/>
    <w:rsid w:val="00C57289"/>
    <w:rsid w:val="00C63153"/>
    <w:rsid w:val="00C63DE5"/>
    <w:rsid w:val="00C63E22"/>
    <w:rsid w:val="00C67C08"/>
    <w:rsid w:val="00C75A10"/>
    <w:rsid w:val="00C7637D"/>
    <w:rsid w:val="00C80088"/>
    <w:rsid w:val="00C836C8"/>
    <w:rsid w:val="00C852BD"/>
    <w:rsid w:val="00C86C01"/>
    <w:rsid w:val="00C874B2"/>
    <w:rsid w:val="00C87E86"/>
    <w:rsid w:val="00C91F0E"/>
    <w:rsid w:val="00C94352"/>
    <w:rsid w:val="00C965B1"/>
    <w:rsid w:val="00C97BC2"/>
    <w:rsid w:val="00CA0BF0"/>
    <w:rsid w:val="00CA0DF2"/>
    <w:rsid w:val="00CA2A3C"/>
    <w:rsid w:val="00CA60BF"/>
    <w:rsid w:val="00CA7125"/>
    <w:rsid w:val="00CB24A5"/>
    <w:rsid w:val="00CB350B"/>
    <w:rsid w:val="00CB5D0E"/>
    <w:rsid w:val="00CB72D1"/>
    <w:rsid w:val="00CC2035"/>
    <w:rsid w:val="00CC4856"/>
    <w:rsid w:val="00CC5B07"/>
    <w:rsid w:val="00CC5D8A"/>
    <w:rsid w:val="00CD1116"/>
    <w:rsid w:val="00CD4ADB"/>
    <w:rsid w:val="00CE03C7"/>
    <w:rsid w:val="00CE0871"/>
    <w:rsid w:val="00CE0AC8"/>
    <w:rsid w:val="00CE37DA"/>
    <w:rsid w:val="00CE593D"/>
    <w:rsid w:val="00CE5DFB"/>
    <w:rsid w:val="00CE7BBB"/>
    <w:rsid w:val="00CF1538"/>
    <w:rsid w:val="00CF1D54"/>
    <w:rsid w:val="00CF2F9B"/>
    <w:rsid w:val="00CF3DCC"/>
    <w:rsid w:val="00CF5CEE"/>
    <w:rsid w:val="00D004C7"/>
    <w:rsid w:val="00D0350C"/>
    <w:rsid w:val="00D0657B"/>
    <w:rsid w:val="00D067F5"/>
    <w:rsid w:val="00D07B61"/>
    <w:rsid w:val="00D114C2"/>
    <w:rsid w:val="00D15E50"/>
    <w:rsid w:val="00D17FCE"/>
    <w:rsid w:val="00D232D7"/>
    <w:rsid w:val="00D2444C"/>
    <w:rsid w:val="00D31372"/>
    <w:rsid w:val="00D32C3A"/>
    <w:rsid w:val="00D34137"/>
    <w:rsid w:val="00D34FF1"/>
    <w:rsid w:val="00D37185"/>
    <w:rsid w:val="00D40337"/>
    <w:rsid w:val="00D43FE0"/>
    <w:rsid w:val="00D45DA3"/>
    <w:rsid w:val="00D47A9A"/>
    <w:rsid w:val="00D517DA"/>
    <w:rsid w:val="00D524A6"/>
    <w:rsid w:val="00D54DB4"/>
    <w:rsid w:val="00D558CC"/>
    <w:rsid w:val="00D57462"/>
    <w:rsid w:val="00D63720"/>
    <w:rsid w:val="00D67504"/>
    <w:rsid w:val="00D678C9"/>
    <w:rsid w:val="00D72ADE"/>
    <w:rsid w:val="00D72DAF"/>
    <w:rsid w:val="00D73968"/>
    <w:rsid w:val="00D9309B"/>
    <w:rsid w:val="00D9330C"/>
    <w:rsid w:val="00D951E9"/>
    <w:rsid w:val="00D9579C"/>
    <w:rsid w:val="00D9697D"/>
    <w:rsid w:val="00D96B8A"/>
    <w:rsid w:val="00D9792A"/>
    <w:rsid w:val="00DA1C42"/>
    <w:rsid w:val="00DA3533"/>
    <w:rsid w:val="00DA48D9"/>
    <w:rsid w:val="00DA6341"/>
    <w:rsid w:val="00DA7546"/>
    <w:rsid w:val="00DB01FC"/>
    <w:rsid w:val="00DB2E76"/>
    <w:rsid w:val="00DB3C7A"/>
    <w:rsid w:val="00DB57D4"/>
    <w:rsid w:val="00DB7018"/>
    <w:rsid w:val="00DB7245"/>
    <w:rsid w:val="00DC07F6"/>
    <w:rsid w:val="00DC08E9"/>
    <w:rsid w:val="00DC342A"/>
    <w:rsid w:val="00DC3EBE"/>
    <w:rsid w:val="00DC4A0D"/>
    <w:rsid w:val="00DC4E35"/>
    <w:rsid w:val="00DD164A"/>
    <w:rsid w:val="00DD3BBE"/>
    <w:rsid w:val="00DD6577"/>
    <w:rsid w:val="00DD7CE5"/>
    <w:rsid w:val="00DE1B6C"/>
    <w:rsid w:val="00DE1D79"/>
    <w:rsid w:val="00DF0F95"/>
    <w:rsid w:val="00DF2F85"/>
    <w:rsid w:val="00DF4C87"/>
    <w:rsid w:val="00DF502E"/>
    <w:rsid w:val="00DF5787"/>
    <w:rsid w:val="00DF7AE3"/>
    <w:rsid w:val="00DF7EF1"/>
    <w:rsid w:val="00E005BA"/>
    <w:rsid w:val="00E00734"/>
    <w:rsid w:val="00E026F9"/>
    <w:rsid w:val="00E04498"/>
    <w:rsid w:val="00E06142"/>
    <w:rsid w:val="00E06676"/>
    <w:rsid w:val="00E06933"/>
    <w:rsid w:val="00E1018C"/>
    <w:rsid w:val="00E10A71"/>
    <w:rsid w:val="00E175E0"/>
    <w:rsid w:val="00E23076"/>
    <w:rsid w:val="00E23FDF"/>
    <w:rsid w:val="00E24A78"/>
    <w:rsid w:val="00E24AF5"/>
    <w:rsid w:val="00E270E5"/>
    <w:rsid w:val="00E31C7B"/>
    <w:rsid w:val="00E31F2B"/>
    <w:rsid w:val="00E33A97"/>
    <w:rsid w:val="00E355D8"/>
    <w:rsid w:val="00E40B12"/>
    <w:rsid w:val="00E424B0"/>
    <w:rsid w:val="00E42764"/>
    <w:rsid w:val="00E42A48"/>
    <w:rsid w:val="00E43C19"/>
    <w:rsid w:val="00E44B37"/>
    <w:rsid w:val="00E44F00"/>
    <w:rsid w:val="00E515F4"/>
    <w:rsid w:val="00E516A0"/>
    <w:rsid w:val="00E52A00"/>
    <w:rsid w:val="00E5348C"/>
    <w:rsid w:val="00E53D5D"/>
    <w:rsid w:val="00E568C6"/>
    <w:rsid w:val="00E6048A"/>
    <w:rsid w:val="00E629F2"/>
    <w:rsid w:val="00E63832"/>
    <w:rsid w:val="00E64A58"/>
    <w:rsid w:val="00E64BCF"/>
    <w:rsid w:val="00E65FB7"/>
    <w:rsid w:val="00E6633E"/>
    <w:rsid w:val="00E66CA7"/>
    <w:rsid w:val="00E76E8F"/>
    <w:rsid w:val="00E80585"/>
    <w:rsid w:val="00E81850"/>
    <w:rsid w:val="00E82FD7"/>
    <w:rsid w:val="00E83E10"/>
    <w:rsid w:val="00E85515"/>
    <w:rsid w:val="00E8560D"/>
    <w:rsid w:val="00E86502"/>
    <w:rsid w:val="00E8785F"/>
    <w:rsid w:val="00E87D69"/>
    <w:rsid w:val="00E902E7"/>
    <w:rsid w:val="00E9118F"/>
    <w:rsid w:val="00E9385B"/>
    <w:rsid w:val="00E93E63"/>
    <w:rsid w:val="00E964C2"/>
    <w:rsid w:val="00E97F0E"/>
    <w:rsid w:val="00EA354F"/>
    <w:rsid w:val="00EA38D9"/>
    <w:rsid w:val="00EA4CB4"/>
    <w:rsid w:val="00EA54A8"/>
    <w:rsid w:val="00EA79AF"/>
    <w:rsid w:val="00EB4A13"/>
    <w:rsid w:val="00EB5165"/>
    <w:rsid w:val="00EB542E"/>
    <w:rsid w:val="00EC03DF"/>
    <w:rsid w:val="00EC0E35"/>
    <w:rsid w:val="00EC194F"/>
    <w:rsid w:val="00EC1E89"/>
    <w:rsid w:val="00EC349B"/>
    <w:rsid w:val="00EC3E50"/>
    <w:rsid w:val="00EC45B4"/>
    <w:rsid w:val="00EC5691"/>
    <w:rsid w:val="00EC649F"/>
    <w:rsid w:val="00EC7305"/>
    <w:rsid w:val="00ED1C04"/>
    <w:rsid w:val="00ED4C88"/>
    <w:rsid w:val="00ED6399"/>
    <w:rsid w:val="00EE5F41"/>
    <w:rsid w:val="00EF11A1"/>
    <w:rsid w:val="00EF236C"/>
    <w:rsid w:val="00EF3614"/>
    <w:rsid w:val="00EF60A1"/>
    <w:rsid w:val="00EF7AD3"/>
    <w:rsid w:val="00EF7FAA"/>
    <w:rsid w:val="00F01E4A"/>
    <w:rsid w:val="00F01FD6"/>
    <w:rsid w:val="00F03D24"/>
    <w:rsid w:val="00F05790"/>
    <w:rsid w:val="00F06B11"/>
    <w:rsid w:val="00F1103C"/>
    <w:rsid w:val="00F1547F"/>
    <w:rsid w:val="00F15C4D"/>
    <w:rsid w:val="00F22AA4"/>
    <w:rsid w:val="00F24200"/>
    <w:rsid w:val="00F26C51"/>
    <w:rsid w:val="00F314F5"/>
    <w:rsid w:val="00F3190E"/>
    <w:rsid w:val="00F329F6"/>
    <w:rsid w:val="00F3486C"/>
    <w:rsid w:val="00F34ECE"/>
    <w:rsid w:val="00F358F7"/>
    <w:rsid w:val="00F36C22"/>
    <w:rsid w:val="00F37B41"/>
    <w:rsid w:val="00F41FE7"/>
    <w:rsid w:val="00F4201F"/>
    <w:rsid w:val="00F422C9"/>
    <w:rsid w:val="00F45F8C"/>
    <w:rsid w:val="00F473E1"/>
    <w:rsid w:val="00F476EB"/>
    <w:rsid w:val="00F5227C"/>
    <w:rsid w:val="00F52651"/>
    <w:rsid w:val="00F539D7"/>
    <w:rsid w:val="00F54C80"/>
    <w:rsid w:val="00F560D3"/>
    <w:rsid w:val="00F569C1"/>
    <w:rsid w:val="00F64002"/>
    <w:rsid w:val="00F65BA3"/>
    <w:rsid w:val="00F65E37"/>
    <w:rsid w:val="00F67351"/>
    <w:rsid w:val="00F80849"/>
    <w:rsid w:val="00F81F38"/>
    <w:rsid w:val="00F846B7"/>
    <w:rsid w:val="00F84BB0"/>
    <w:rsid w:val="00F84C03"/>
    <w:rsid w:val="00F872B8"/>
    <w:rsid w:val="00F87C7B"/>
    <w:rsid w:val="00F90214"/>
    <w:rsid w:val="00F93562"/>
    <w:rsid w:val="00F95B0B"/>
    <w:rsid w:val="00FA2247"/>
    <w:rsid w:val="00FA268E"/>
    <w:rsid w:val="00FA337D"/>
    <w:rsid w:val="00FA4DC1"/>
    <w:rsid w:val="00FB3E9C"/>
    <w:rsid w:val="00FB47F7"/>
    <w:rsid w:val="00FB757B"/>
    <w:rsid w:val="00FC110E"/>
    <w:rsid w:val="00FC2117"/>
    <w:rsid w:val="00FC5682"/>
    <w:rsid w:val="00FC6AF6"/>
    <w:rsid w:val="00FD439D"/>
    <w:rsid w:val="00FD43E0"/>
    <w:rsid w:val="00FD6B39"/>
    <w:rsid w:val="00FE10ED"/>
    <w:rsid w:val="00FE7363"/>
    <w:rsid w:val="00FF275F"/>
    <w:rsid w:val="00FF3811"/>
    <w:rsid w:val="00F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59773F"/>
  <w15:chartTrackingRefBased/>
  <w15:docId w15:val="{D55E5430-4726-4854-926B-3EF2705C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9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8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785F"/>
  </w:style>
  <w:style w:type="paragraph" w:styleId="Footer">
    <w:name w:val="footer"/>
    <w:basedOn w:val="Normal"/>
    <w:link w:val="FooterChar"/>
    <w:uiPriority w:val="99"/>
    <w:unhideWhenUsed/>
    <w:rsid w:val="00E878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785F"/>
  </w:style>
  <w:style w:type="character" w:styleId="Hyperlink">
    <w:name w:val="Hyperlink"/>
    <w:basedOn w:val="DefaultParagraphFont"/>
    <w:uiPriority w:val="99"/>
    <w:unhideWhenUsed/>
    <w:rsid w:val="00955415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554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75B96"/>
  </w:style>
  <w:style w:type="paragraph" w:styleId="BalloonText">
    <w:name w:val="Balloon Text"/>
    <w:basedOn w:val="Normal"/>
    <w:link w:val="BalloonTextChar"/>
    <w:uiPriority w:val="99"/>
    <w:semiHidden/>
    <w:unhideWhenUsed/>
    <w:rsid w:val="005D5B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BA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0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020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D56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071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33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8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2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741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5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A3C9F-0661-4A1A-B65F-51E017BDC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春原</dc:creator>
  <cp:keywords/>
  <dc:description/>
  <cp:lastModifiedBy>Yasushi Ueki</cp:lastModifiedBy>
  <cp:revision>3</cp:revision>
  <cp:lastPrinted>2024-12-05T07:52:00Z</cp:lastPrinted>
  <dcterms:created xsi:type="dcterms:W3CDTF">2025-02-14T09:13:00Z</dcterms:created>
  <dcterms:modified xsi:type="dcterms:W3CDTF">2025-02-14T09:13:00Z</dcterms:modified>
</cp:coreProperties>
</file>